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fRNA coverage provides more information than 1/ length alone:</w:t>
      </w:r>
    </w:p>
    <w:tbl>
      <w:tblPr>
        <w:tblW w:w="9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476"/>
        <w:gridCol w:w="1476"/>
        <w:gridCol w:w="1476"/>
        <w:gridCol w:w="1476"/>
        <w:gridCol w:w="1476"/>
      </w:tblGrid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S´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/d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/dS´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RNA coverage|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len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47*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00</w:t>
            </w:r>
            <w:r>
              <w:rPr>
                <w:rFonts w:cs="Arial" w:ascii="Arial" w:hAnsi="Arial"/>
                <w:sz w:val="22"/>
                <w:vertAlign w:val="superscript"/>
              </w:rPr>
              <w:t>#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03*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05*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31*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RNA coverage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99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348*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403**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09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61*</w:t>
            </w:r>
          </w:p>
        </w:tc>
      </w:tr>
      <w:tr>
        <w:trPr/>
        <w:tc>
          <w:tcPr>
            <w:tcW w:w="2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/length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94</w:t>
            </w:r>
            <w:r>
              <w:rPr>
                <w:rFonts w:cs="Arial" w:ascii="Arial" w:hAnsi="Arial"/>
                <w:sz w:val="22"/>
                <w:vertAlign w:val="superscript"/>
              </w:rPr>
              <w:t>#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91**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362***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1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58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he table above demonstrates that the variable fRNA coverage has a significant influence on evolutionary rates independent of the variable gene length alone.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The first row is the partial correlation analysis between fRNA coverage and evolutionary rates after controlling for gene length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The second row is the correlation between fRNA coverage and evolutionary rates. The data set used for this correlation is those with all 7 functional variables available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The third row is the correlation between 1/gene length and evolutionary rates, for the same data set. We can see that fRNA coverage explains greater amount of variance than gene length alone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p-values: #=0.1, *=0.05, **=0.01, ***=0.001, ****=10</w:t>
      </w:r>
      <w:r>
        <w:rPr>
          <w:rFonts w:cs="Arial" w:ascii="Arial" w:hAnsi="Arial"/>
          <w:sz w:val="22"/>
          <w:vertAlign w:val="superscript"/>
        </w:rPr>
        <w:t>-4</w:t>
      </w:r>
    </w:p>
    <w:p>
      <w:pPr>
        <w:pStyle w:val="Normal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7:37:00Z</dcterms:created>
  <dc:creator>GA Tech</dc:creator>
  <dc:description/>
  <cp:keywords/>
  <dc:language>en-US</dc:language>
  <cp:lastModifiedBy>MIS</cp:lastModifiedBy>
  <dcterms:modified xsi:type="dcterms:W3CDTF">2008-01-15T18:16:00Z</dcterms:modified>
  <cp:revision>2</cp:revision>
  <dc:subject/>
  <dc:title>Table S2: fRNA coverage provides more information than 1/ length alone:</dc:title>
</cp:coreProperties>
</file>